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E1461" w14:textId="5F0E8DFF" w:rsidR="00B3204A" w:rsidRDefault="00B3204A" w:rsidP="00B11E5A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  <w:bookmarkStart w:id="0" w:name="_Hlk38991665"/>
      <w:r w:rsidRPr="00B11E5A">
        <w:rPr>
          <w:rFonts w:ascii="Times New Roman" w:hAnsi="Times New Roman" w:cs="Times New Roman"/>
          <w:b/>
          <w:bCs/>
        </w:rPr>
        <w:t xml:space="preserve">Title: Efficacy and safety of nebivolol in Korean patients with hypertension by age and </w:t>
      </w:r>
      <w:r w:rsidR="00B11E5A" w:rsidRPr="00B11E5A">
        <w:rPr>
          <w:rFonts w:ascii="Times New Roman" w:hAnsi="Times New Roman" w:cs="Times New Roman"/>
          <w:b/>
          <w:bCs/>
        </w:rPr>
        <w:t>sex</w:t>
      </w:r>
      <w:r w:rsidRPr="00B11E5A">
        <w:rPr>
          <w:rFonts w:ascii="Times New Roman" w:hAnsi="Times New Roman" w:cs="Times New Roman"/>
          <w:b/>
          <w:bCs/>
        </w:rPr>
        <w:t>: a subanalysis from the BENEFIT-KOREA study</w:t>
      </w:r>
      <w:bookmarkEnd w:id="0"/>
    </w:p>
    <w:p w14:paraId="4C6A60EE" w14:textId="77777777" w:rsidR="00B11E5A" w:rsidRPr="00B11E5A" w:rsidRDefault="00B11E5A" w:rsidP="00B11E5A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45EB8996" w14:textId="071C6651" w:rsidR="00B3204A" w:rsidRPr="00B11E5A" w:rsidRDefault="00B3204A" w:rsidP="00B11E5A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B11E5A">
        <w:rPr>
          <w:rFonts w:ascii="Times New Roman" w:hAnsi="Times New Roman" w:cs="Times New Roman"/>
          <w:b/>
          <w:bCs/>
        </w:rPr>
        <w:t xml:space="preserve">Supplementary Table 1. </w:t>
      </w:r>
      <w:r w:rsidRPr="00B11E5A">
        <w:rPr>
          <w:rFonts w:ascii="Times New Roman" w:hAnsi="Times New Roman" w:cs="Times New Roman"/>
        </w:rPr>
        <w:t>Adverse events with an incidence of ≥0.5% in at least one of the subgroups in the safety population in the BENEFIT-KOREA study</w:t>
      </w:r>
    </w:p>
    <w:tbl>
      <w:tblPr>
        <w:tblStyle w:val="1"/>
        <w:tblW w:w="9508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1017"/>
        <w:gridCol w:w="992"/>
        <w:gridCol w:w="1138"/>
        <w:gridCol w:w="1126"/>
        <w:gridCol w:w="1017"/>
        <w:gridCol w:w="992"/>
      </w:tblGrid>
      <w:tr w:rsidR="00B11E5A" w:rsidRPr="00B11E5A" w14:paraId="6EF19251" w14:textId="77777777" w:rsidTr="00A8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  <w:noWrap/>
          </w:tcPr>
          <w:p w14:paraId="780A09D1" w14:textId="7294F03B" w:rsidR="00B11E5A" w:rsidRPr="00B11E5A" w:rsidRDefault="00A86FDC" w:rsidP="00B11E5A">
            <w:pPr>
              <w:spacing w:line="240" w:lineRule="atLeast"/>
              <w:contextualSpacing/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riable</w:t>
            </w:r>
          </w:p>
        </w:tc>
        <w:tc>
          <w:tcPr>
            <w:tcW w:w="628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279E52" w14:textId="787F4758" w:rsidR="00B11E5A" w:rsidRPr="00B11E5A" w:rsidRDefault="00B11E5A" w:rsidP="00B11E5A">
            <w:pPr>
              <w:spacing w:line="240" w:lineRule="atLeas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</w:tr>
      <w:tr w:rsidR="00B11E5A" w:rsidRPr="00B11E5A" w14:paraId="35678C9C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872829" w14:textId="77777777" w:rsidR="00B11E5A" w:rsidRPr="00B11E5A" w:rsidRDefault="00B11E5A" w:rsidP="00B11E5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C74C1" w14:textId="6616B44F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ung (&lt; 50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7CB02" w14:textId="1DEA0A5B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 (50</w:t>
            </w:r>
            <w:r>
              <w:rPr>
                <w:rFonts w:ascii="Corbel" w:hAnsi="Corbel" w:cs="Times New Roman"/>
                <w:b/>
                <w:bCs/>
                <w:sz w:val="20"/>
                <w:szCs w:val="20"/>
              </w:rPr>
              <w:t>−</w:t>
            </w: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9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F3DCB9" w14:textId="6562E62F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lder (≥70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11E5A" w:rsidRPr="00B11E5A" w14:paraId="3C1CB8DF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8A099F" w14:textId="566F00BB" w:rsidR="00B11E5A" w:rsidRPr="00B11E5A" w:rsidRDefault="00B11E5A" w:rsidP="00B11E5A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cription</w:t>
            </w:r>
            <w:r w:rsidR="00A86FDC" w:rsidRPr="00A86F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r w:rsidR="00A86FDC" w:rsidRPr="00A86F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A00782" w14:textId="62A7E3F4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584CCB8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35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9B0CD2" w14:textId="77777777" w:rsid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5292149" w14:textId="1B47964E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124)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50C31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65EEB12E" w14:textId="245DE2CA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976)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04C9C4" w14:textId="77777777" w:rsid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1100C61" w14:textId="6DBD374C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508)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B79079" w14:textId="3EF67F19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302E446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53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AC2859" w14:textId="77777777" w:rsid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7A020F95" w14:textId="5194D791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n=637)</w:t>
            </w:r>
          </w:p>
        </w:tc>
      </w:tr>
      <w:tr w:rsidR="00A86FDC" w:rsidRPr="00B11E5A" w14:paraId="601FD6CF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</w:tcBorders>
            <w:shd w:val="clear" w:color="auto" w:fill="auto"/>
            <w:noWrap/>
          </w:tcPr>
          <w:p w14:paraId="2586B48D" w14:textId="3C3BBA2A" w:rsidR="00A86FDC" w:rsidRPr="00A86FDC" w:rsidRDefault="00A86FDC" w:rsidP="00B11E5A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6F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verse event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</w:tcPr>
          <w:p w14:paraId="3BC956D2" w14:textId="77777777" w:rsidR="00A86FDC" w:rsidRPr="00B11E5A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361488B6" w14:textId="77777777" w:rsidR="00A86FDC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</w:tcPr>
          <w:p w14:paraId="4CCD8077" w14:textId="77777777" w:rsidR="00A86FDC" w:rsidRPr="00B11E5A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</w:tcPr>
          <w:p w14:paraId="02C6209D" w14:textId="77777777" w:rsidR="00A86FDC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</w:tcPr>
          <w:p w14:paraId="05DDD02D" w14:textId="77777777" w:rsidR="00A86FDC" w:rsidRPr="00B11E5A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2987F71D" w14:textId="77777777" w:rsidR="00A86FDC" w:rsidRDefault="00A86FDC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E5A" w:rsidRPr="00B11E5A" w14:paraId="4A5EF90A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43F4A4E4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zzines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66A45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C159E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5 (4.0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996311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1E5AE92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2 (2.4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366FCDE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0 (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FFA4B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8 (1.3)</w:t>
            </w:r>
          </w:p>
        </w:tc>
      </w:tr>
      <w:tr w:rsidR="00B11E5A" w:rsidRPr="00B11E5A" w14:paraId="187D9B4F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3884D870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B70186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66025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27476E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90372A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1 (2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51997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78C07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8 (1.3)</w:t>
            </w:r>
          </w:p>
        </w:tc>
      </w:tr>
      <w:tr w:rsidR="00B11E5A" w:rsidRPr="00B11E5A" w14:paraId="7356AEA4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25BBF101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aesthesi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6197BE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B2D37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96641F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2FD3EC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85E2BEA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C77EC3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  <w:tr w:rsidR="00B11E5A" w:rsidRPr="00B11E5A" w14:paraId="3FC755A1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5F76C56F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 pai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A8116E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58851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FF7AAA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2 (1.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B5A07D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7EC31D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40609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337C374D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5D2CDF39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 discomfort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D7C707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3482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5236ECA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B5DE97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CD248E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3BB7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</w:tr>
      <w:tr w:rsidR="00B11E5A" w:rsidRPr="00B11E5A" w14:paraId="5C820E4E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3F6241BD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e oedem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780D56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8109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2F206F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A02FB5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F7113D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40EA1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2105ACB7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046B9BAF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edema peripheral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4037C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8B7C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C9EB850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011B44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23E9C4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FE335F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11B03EB2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71BF9CDA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EF1561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81D81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F4B318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2B9211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336C5E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53B76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18DE02FB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3161ED56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4DAB85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DE88A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52CEDC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7AA718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0D18B5A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DBD09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7 (2.7)</w:t>
            </w:r>
          </w:p>
        </w:tc>
      </w:tr>
      <w:tr w:rsidR="00B11E5A" w:rsidRPr="00B11E5A" w14:paraId="517DA315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18250DA9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 exertional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089C1E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E03C32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8720102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7 (0.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89DA86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35363C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2848C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3BEE7B9D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5BE648D3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staxi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C84AB9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B7404D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92ACDA0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A1F2C2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8ED6A0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0A29B2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  <w:tr w:rsidR="00B11E5A" w:rsidRPr="00B11E5A" w14:paraId="3E8F3716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470909BB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iti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C720A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3C78B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4EFDA59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0986852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1E6B90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56087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</w:tr>
      <w:tr w:rsidR="00B11E5A" w:rsidRPr="00B11E5A" w14:paraId="383813BA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174124E1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use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930961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9EB3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9C132B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3C33D8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1BE32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E5D56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17402819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5A599B76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esophageal reflux diseas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AADF65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D0B78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81DB84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732FD11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23526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1C784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</w:tr>
      <w:tr w:rsidR="00B11E5A" w:rsidRPr="00B11E5A" w14:paraId="038624C2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134EFFCE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epsi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8B8489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C4CE80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932C69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BF94A4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5A33AD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153B0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  <w:tr w:rsidR="00B11E5A" w:rsidRPr="00B11E5A" w14:paraId="080CCCAC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4C3CD635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in extremity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4F294C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423F3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D7F8E7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189970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67447C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F3764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</w:tr>
      <w:tr w:rsidR="00B11E5A" w:rsidRPr="00B11E5A" w14:paraId="7119A1F4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6E149E46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algi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808E1B0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C6D2F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197FFC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F3C8262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62C49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1BB5C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6D3EF156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7F6707D8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lpitation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EA4F390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20AC2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5797A5C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057F09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8B6A50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E5F04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  <w:tr w:rsidR="00B11E5A" w:rsidRPr="00B11E5A" w14:paraId="4AE04CC8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22BD5686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ary tract infectio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4AD1AD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B5A83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2FC141A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B9C125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D789F33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802A3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770BEF68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19EE7577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ral upper respiratory tract infectio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1D23C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F2896C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78EBF16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A459A71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B42A6A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00716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53C9FF00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1FEC6B4F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BDD795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85991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24EB29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0261D4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13DFF24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71D375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5D83E489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0748987E" w14:textId="2B595AD5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r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70EC60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D0EE56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6543E9E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8F32A62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3ADDC87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F1E24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B11E5A" w:rsidRPr="00B11E5A" w14:paraId="3A4B928E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27E354EE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inopathy hypertensiv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73DFD4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2AB6A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1AE1C68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F847F4D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91473B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A7393C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44990D79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004230AD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uritu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651FD3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6C12C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71A394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414DEB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FB0897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97620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</w:tr>
      <w:tr w:rsidR="00B11E5A" w:rsidRPr="00B11E5A" w14:paraId="783F17C5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3EA6ADC1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usio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6493F1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8C3B52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ACCB08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99CE8B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398546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EAB56E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4E482D9D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277FE677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terine leiomyom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0B92D7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12C81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A93C0E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15C1285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3F3F6D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70FA8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4D35E994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noWrap/>
            <w:hideMark/>
          </w:tcPr>
          <w:p w14:paraId="420AC3B1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emi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02271B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A30D6E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546E78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C2D63E9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5EC620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E3836D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120CE76A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bottom w:val="nil"/>
            </w:tcBorders>
            <w:shd w:val="clear" w:color="auto" w:fill="auto"/>
            <w:noWrap/>
            <w:hideMark/>
          </w:tcPr>
          <w:p w14:paraId="284EABB5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ystagmus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hideMark/>
          </w:tcPr>
          <w:p w14:paraId="6D1E0988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4608AE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hideMark/>
          </w:tcPr>
          <w:p w14:paraId="76BCF04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hideMark/>
          </w:tcPr>
          <w:p w14:paraId="495A5DAF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hideMark/>
          </w:tcPr>
          <w:p w14:paraId="2AC8DB84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769A21BB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2BD5D13D" w14:textId="77777777" w:rsidTr="00A86F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</w:tcBorders>
            <w:shd w:val="clear" w:color="auto" w:fill="auto"/>
            <w:noWrap/>
            <w:hideMark/>
          </w:tcPr>
          <w:p w14:paraId="14169751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dition aggravated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hideMark/>
          </w:tcPr>
          <w:p w14:paraId="41B7AEAE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3EB52227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hideMark/>
          </w:tcPr>
          <w:p w14:paraId="45EBFCF2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hideMark/>
          </w:tcPr>
          <w:p w14:paraId="0953B466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hideMark/>
          </w:tcPr>
          <w:p w14:paraId="6B3C506B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3E60EE3" w14:textId="77777777" w:rsidR="00B11E5A" w:rsidRPr="00B11E5A" w:rsidRDefault="00B11E5A" w:rsidP="00B11E5A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E5A" w:rsidRPr="00B11E5A" w14:paraId="5D052018" w14:textId="77777777" w:rsidTr="00A86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C8E288" w14:textId="77777777" w:rsidR="00B11E5A" w:rsidRPr="00B11E5A" w:rsidRDefault="00B11E5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rtebral disc protrusion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A75F49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FF523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026BB0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EA1901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CDFB93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3929CA" w14:textId="77777777" w:rsidR="00B11E5A" w:rsidRPr="00B11E5A" w:rsidRDefault="00B11E5A" w:rsidP="00B11E5A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5A35DD8" w14:textId="17F85165" w:rsidR="00A86FDC" w:rsidRDefault="00A86FDC" w:rsidP="00B11E5A">
      <w:pPr>
        <w:spacing w:after="0" w:line="240" w:lineRule="atLeast"/>
        <w:contextualSpacing/>
        <w:rPr>
          <w:rFonts w:ascii="Times New Roman" w:hAnsi="Times New Roman" w:cs="Times New Roman" w:hint="eastAsia"/>
          <w:sz w:val="20"/>
          <w:szCs w:val="20"/>
          <w:lang w:eastAsia="ko-KR"/>
        </w:rPr>
      </w:pPr>
      <w:r>
        <w:rPr>
          <w:rFonts w:ascii="Times New Roman" w:hAnsi="Times New Roman" w:cs="Times New Roman" w:hint="eastAsia"/>
          <w:sz w:val="20"/>
          <w:szCs w:val="20"/>
          <w:lang w:eastAsia="ko-KR"/>
        </w:rPr>
        <w:t>V</w:t>
      </w:r>
      <w:r>
        <w:rPr>
          <w:rFonts w:ascii="Times New Roman" w:hAnsi="Times New Roman" w:cs="Times New Roman"/>
          <w:sz w:val="20"/>
          <w:szCs w:val="20"/>
          <w:lang w:eastAsia="ko-KR"/>
        </w:rPr>
        <w:t>alues are presented as number (%).</w:t>
      </w:r>
    </w:p>
    <w:p w14:paraId="39AB5D5C" w14:textId="675DEE1D" w:rsidR="00B3204A" w:rsidRPr="00B11E5A" w:rsidRDefault="00A86FDC" w:rsidP="00B11E5A">
      <w:pPr>
        <w:spacing w:after="0"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A86FDC">
        <w:rPr>
          <w:rFonts w:ascii="Times New Roman" w:hAnsi="Times New Roman" w:cs="Times New Roman"/>
          <w:sz w:val="20"/>
          <w:szCs w:val="20"/>
          <w:vertAlign w:val="superscript"/>
        </w:rPr>
        <w:t>a)</w:t>
      </w:r>
      <w:r w:rsidRPr="00A86FDC">
        <w:rPr>
          <w:rFonts w:ascii="Times New Roman" w:hAnsi="Times New Roman" w:cs="Times New Roman"/>
          <w:sz w:val="20"/>
          <w:szCs w:val="20"/>
          <w:lang w:eastAsia="ko-KR"/>
        </w:rPr>
        <w:t>Medical</w:t>
      </w:r>
      <w:proofErr w:type="gramEnd"/>
      <w:r w:rsidRPr="00A86FDC">
        <w:rPr>
          <w:rFonts w:ascii="Times New Roman" w:hAnsi="Times New Roman" w:cs="Times New Roman"/>
          <w:sz w:val="20"/>
          <w:szCs w:val="20"/>
          <w:lang w:eastAsia="ko-KR"/>
        </w:rPr>
        <w:t xml:space="preserve"> Dictionary for Regulatory Activities</w:t>
      </w:r>
      <w:r w:rsidRPr="00A86FDC">
        <w:rPr>
          <w:rFonts w:ascii="Times New Roman" w:hAnsi="Times New Roman" w:cs="Times New Roman"/>
          <w:sz w:val="20"/>
          <w:szCs w:val="20"/>
        </w:rPr>
        <w:t xml:space="preserve"> (</w:t>
      </w:r>
      <w:r w:rsidR="00B3204A" w:rsidRPr="00A86FDC">
        <w:rPr>
          <w:rFonts w:ascii="Times New Roman" w:hAnsi="Times New Roman" w:cs="Times New Roman"/>
          <w:sz w:val="20"/>
          <w:szCs w:val="20"/>
        </w:rPr>
        <w:t>MedDRA</w:t>
      </w:r>
      <w:r w:rsidRPr="00A86FDC">
        <w:rPr>
          <w:rFonts w:ascii="Times New Roman" w:hAnsi="Times New Roman" w:cs="Times New Roman"/>
          <w:sz w:val="20"/>
          <w:szCs w:val="20"/>
        </w:rPr>
        <w:t>)</w:t>
      </w:r>
      <w:r w:rsidR="00B3204A" w:rsidRPr="00A86FDC">
        <w:rPr>
          <w:rFonts w:ascii="Times New Roman" w:hAnsi="Times New Roman" w:cs="Times New Roman"/>
          <w:sz w:val="20"/>
          <w:szCs w:val="20"/>
        </w:rPr>
        <w:t xml:space="preserve"> 20.0</w:t>
      </w:r>
      <w:r w:rsidRPr="00A86FDC">
        <w:rPr>
          <w:rFonts w:ascii="Times New Roman" w:hAnsi="Times New Roman" w:cs="Times New Roman"/>
          <w:sz w:val="20"/>
          <w:szCs w:val="20"/>
        </w:rPr>
        <w:t>.</w:t>
      </w:r>
      <w:r w:rsidR="00B3204A" w:rsidRPr="00B11E5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2977A6" w14:textId="77777777" w:rsidR="00B3204A" w:rsidRPr="00B11E5A" w:rsidRDefault="00B3204A" w:rsidP="00B11E5A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 w:rsidRPr="00B11E5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7E0045B" w14:textId="40E90188" w:rsidR="00B3204A" w:rsidRPr="00B11E5A" w:rsidRDefault="00B3204A" w:rsidP="00B11E5A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B11E5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Pr="00B11E5A">
        <w:rPr>
          <w:rFonts w:ascii="Times New Roman" w:hAnsi="Times New Roman" w:cs="Times New Roman"/>
          <w:sz w:val="20"/>
          <w:szCs w:val="20"/>
        </w:rPr>
        <w:t>Adverse drug reactions in the safety population in BENEFIT-KOREA study</w:t>
      </w:r>
    </w:p>
    <w:tbl>
      <w:tblPr>
        <w:tblStyle w:val="1"/>
        <w:tblW w:w="915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993"/>
        <w:gridCol w:w="850"/>
        <w:gridCol w:w="992"/>
        <w:gridCol w:w="1067"/>
        <w:gridCol w:w="927"/>
        <w:gridCol w:w="927"/>
      </w:tblGrid>
      <w:tr w:rsidR="00B11E5A" w:rsidRPr="00B11E5A" w14:paraId="08A15A45" w14:textId="77777777" w:rsidTr="00DB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auto"/>
            <w:noWrap/>
            <w:hideMark/>
          </w:tcPr>
          <w:p w14:paraId="0813E404" w14:textId="6706DCC9" w:rsidR="00B11E5A" w:rsidRPr="00B11E5A" w:rsidRDefault="00B11E5A" w:rsidP="00B11E5A">
            <w:pPr>
              <w:spacing w:line="240" w:lineRule="atLeast"/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575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1F0F78" w14:textId="6D78DDD9" w:rsidR="00B11E5A" w:rsidRPr="00B11E5A" w:rsidRDefault="00B11E5A" w:rsidP="00B11E5A">
            <w:pPr>
              <w:spacing w:line="240" w:lineRule="atLeas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</w:tr>
      <w:tr w:rsidR="00B11E5A" w:rsidRPr="00B11E5A" w14:paraId="0C0292DF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10BD4B" w14:textId="77777777" w:rsidR="00B11E5A" w:rsidRPr="00B11E5A" w:rsidRDefault="00B11E5A" w:rsidP="00B11E5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AB0DF" w14:textId="078EE51C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ung (&lt; 50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057EA" w14:textId="46884C69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ddle (50−69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9A457" w14:textId="50E3B29C" w:rsidR="00B11E5A" w:rsidRPr="00B11E5A" w:rsidRDefault="00B11E5A" w:rsidP="00A86FDC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lder (≥70 </w:t>
            </w:r>
            <w:proofErr w:type="spellStart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B11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3204A" w:rsidRPr="00B11E5A" w14:paraId="587E9C5D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C932C0" w14:textId="363114F1" w:rsidR="00B3204A" w:rsidRPr="00B11E5A" w:rsidRDefault="00B3204A" w:rsidP="00B11E5A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11E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cription</w:t>
            </w:r>
            <w:r w:rsidR="00DB30B7" w:rsidRPr="00DB30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r w:rsidR="00DB30B7" w:rsidRPr="00DB30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ACE35E" w14:textId="57346BEE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11E5A" w:rsidRPr="00B11E5A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019B4B0B" w14:textId="02B20E9E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359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21EE9C" w14:textId="77777777" w:rsidR="00B11E5A" w:rsidRPr="00B11E5A" w:rsidRDefault="00B11E5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B3204A" w:rsidRPr="00B11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9A99D2" w14:textId="03E77561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12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25BE43" w14:textId="77777777" w:rsidR="00B11E5A" w:rsidRPr="00B11E5A" w:rsidRDefault="00B11E5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F0BE94D" w14:textId="618EC3A2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976)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8DE9D1" w14:textId="77777777" w:rsidR="00B11E5A" w:rsidRPr="00B11E5A" w:rsidRDefault="00B11E5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37021660" w14:textId="2A584CFA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 xml:space="preserve"> (508)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D52981" w14:textId="77777777" w:rsidR="00B11E5A" w:rsidRPr="00B11E5A" w:rsidRDefault="00B11E5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6212DD3" w14:textId="7AAD6634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>(536)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2E27A1" w14:textId="77777777" w:rsidR="00B11E5A" w:rsidRPr="00B11E5A" w:rsidRDefault="00B11E5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21E7E666" w14:textId="1EE8FC92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sz w:val="20"/>
                <w:szCs w:val="20"/>
              </w:rPr>
              <w:t xml:space="preserve"> (637)</w:t>
            </w:r>
          </w:p>
        </w:tc>
      </w:tr>
      <w:tr w:rsidR="00B11E5A" w:rsidRPr="00B11E5A" w14:paraId="222847D7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  <w:shd w:val="clear" w:color="auto" w:fill="auto"/>
            <w:noWrap/>
          </w:tcPr>
          <w:p w14:paraId="0C41764D" w14:textId="628A651F" w:rsidR="00B3204A" w:rsidRPr="00B11E5A" w:rsidRDefault="00B3204A" w:rsidP="00B11E5A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y </w:t>
            </w:r>
            <w:r w:rsidR="00DB30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verse drug reactio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14:paraId="46642BA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BEAC08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47E8598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3)</w:t>
            </w: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noWrap/>
          </w:tcPr>
          <w:p w14:paraId="37C048A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6)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</w:tcPr>
          <w:p w14:paraId="66AFB44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1)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</w:tcPr>
          <w:p w14:paraId="7DA4464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</w:tr>
      <w:tr w:rsidR="00B3204A" w:rsidRPr="00B11E5A" w14:paraId="3BB7102D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E58D24D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raesthesia</w:t>
            </w:r>
          </w:p>
        </w:tc>
        <w:tc>
          <w:tcPr>
            <w:tcW w:w="993" w:type="dxa"/>
            <w:shd w:val="clear" w:color="auto" w:fill="auto"/>
            <w:noWrap/>
          </w:tcPr>
          <w:p w14:paraId="3088D3F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8)</w:t>
            </w:r>
          </w:p>
        </w:tc>
        <w:tc>
          <w:tcPr>
            <w:tcW w:w="850" w:type="dxa"/>
            <w:shd w:val="clear" w:color="auto" w:fill="auto"/>
            <w:noWrap/>
          </w:tcPr>
          <w:p w14:paraId="0C37F46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9A81F8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21CE97D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27" w:type="dxa"/>
            <w:shd w:val="clear" w:color="auto" w:fill="auto"/>
            <w:noWrap/>
          </w:tcPr>
          <w:p w14:paraId="0DA51C5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23CA5F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463A521C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8F47153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993" w:type="dxa"/>
            <w:shd w:val="clear" w:color="auto" w:fill="auto"/>
            <w:noWrap/>
          </w:tcPr>
          <w:p w14:paraId="54AC7B5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8)</w:t>
            </w:r>
          </w:p>
        </w:tc>
        <w:tc>
          <w:tcPr>
            <w:tcW w:w="850" w:type="dxa"/>
            <w:shd w:val="clear" w:color="auto" w:fill="auto"/>
            <w:noWrap/>
          </w:tcPr>
          <w:p w14:paraId="7804413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646FD4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7C6F510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55854BC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75B89BB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17000631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66CD09E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993" w:type="dxa"/>
            <w:shd w:val="clear" w:color="auto" w:fill="auto"/>
            <w:noWrap/>
          </w:tcPr>
          <w:p w14:paraId="578C0C1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32B8041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992" w:type="dxa"/>
            <w:shd w:val="clear" w:color="auto" w:fill="auto"/>
            <w:noWrap/>
          </w:tcPr>
          <w:p w14:paraId="5882330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15EDA99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27" w:type="dxa"/>
            <w:shd w:val="clear" w:color="auto" w:fill="auto"/>
            <w:noWrap/>
          </w:tcPr>
          <w:p w14:paraId="598F788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700F536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B11E5A" w:rsidRPr="00B11E5A" w14:paraId="75E79C91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6FA42DD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</w:tcPr>
          <w:p w14:paraId="79E419E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3EC2E2C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582ABC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1104058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27" w:type="dxa"/>
            <w:shd w:val="clear" w:color="auto" w:fill="auto"/>
            <w:noWrap/>
          </w:tcPr>
          <w:p w14:paraId="62559E0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099D62E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2D0C13CF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16E5B6A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oaesthesi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14:paraId="11B5CB5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0646E70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918EAC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7BF2BC5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2A30215C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37C927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71E73D48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360BC99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993" w:type="dxa"/>
            <w:shd w:val="clear" w:color="auto" w:fill="auto"/>
            <w:noWrap/>
          </w:tcPr>
          <w:p w14:paraId="71300F9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5BD34E8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477705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051CE23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0201FF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2B763BF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12017DCD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F26E918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zziness postural</w:t>
            </w:r>
          </w:p>
        </w:tc>
        <w:tc>
          <w:tcPr>
            <w:tcW w:w="993" w:type="dxa"/>
            <w:shd w:val="clear" w:color="auto" w:fill="auto"/>
            <w:noWrap/>
          </w:tcPr>
          <w:p w14:paraId="22C913F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170FA0D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D99C46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1F105FA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5232B1BB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7DD93CE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1369287F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E43D0E7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rning sensation</w:t>
            </w:r>
          </w:p>
        </w:tc>
        <w:tc>
          <w:tcPr>
            <w:tcW w:w="993" w:type="dxa"/>
            <w:shd w:val="clear" w:color="auto" w:fill="auto"/>
            <w:noWrap/>
          </w:tcPr>
          <w:p w14:paraId="6AB206E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AC0D09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20E516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5A55802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D22710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D56BBA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2C0119D3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443402A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thargy</w:t>
            </w:r>
          </w:p>
        </w:tc>
        <w:tc>
          <w:tcPr>
            <w:tcW w:w="993" w:type="dxa"/>
            <w:shd w:val="clear" w:color="auto" w:fill="auto"/>
            <w:noWrap/>
          </w:tcPr>
          <w:p w14:paraId="630175A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A0B852C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700CC5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34ABF9E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49ED3A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C2AAB7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518D1359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1487776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993" w:type="dxa"/>
            <w:shd w:val="clear" w:color="auto" w:fill="auto"/>
            <w:noWrap/>
          </w:tcPr>
          <w:p w14:paraId="141BD27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0A660EF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858537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3F862E1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9A2A42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0F808C2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7A8B50B5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C2C281B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thenia</w:t>
            </w:r>
          </w:p>
        </w:tc>
        <w:tc>
          <w:tcPr>
            <w:tcW w:w="993" w:type="dxa"/>
            <w:shd w:val="clear" w:color="auto" w:fill="auto"/>
            <w:noWrap/>
          </w:tcPr>
          <w:p w14:paraId="350B676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118BB5B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7C6DD4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63240F0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7960C99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1122AE7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62372D5A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DA43547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ce edema</w:t>
            </w:r>
          </w:p>
        </w:tc>
        <w:tc>
          <w:tcPr>
            <w:tcW w:w="993" w:type="dxa"/>
            <w:shd w:val="clear" w:color="auto" w:fill="auto"/>
            <w:noWrap/>
          </w:tcPr>
          <w:p w14:paraId="2F9CB2A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297E333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97FA59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60FF645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0B883EB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01A997F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B3204A" w:rsidRPr="00B11E5A" w14:paraId="4CBE0B96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9D3BAFF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993" w:type="dxa"/>
            <w:shd w:val="clear" w:color="auto" w:fill="auto"/>
            <w:noWrap/>
          </w:tcPr>
          <w:p w14:paraId="4AB9C41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53A599E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30EE99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3E23630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6E9AC6F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2D050F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09E00EFF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31CF51C2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993" w:type="dxa"/>
            <w:shd w:val="clear" w:color="auto" w:fill="auto"/>
            <w:noWrap/>
          </w:tcPr>
          <w:p w14:paraId="7980584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BC70BE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2E20B00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370CDF5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03E109A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27" w:type="dxa"/>
            <w:shd w:val="clear" w:color="auto" w:fill="auto"/>
            <w:noWrap/>
          </w:tcPr>
          <w:p w14:paraId="6B3C784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1471A138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3AC0B33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yspnea exertional</w:t>
            </w:r>
          </w:p>
        </w:tc>
        <w:tc>
          <w:tcPr>
            <w:tcW w:w="993" w:type="dxa"/>
            <w:shd w:val="clear" w:color="auto" w:fill="auto"/>
            <w:noWrap/>
          </w:tcPr>
          <w:p w14:paraId="2A36971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0B4E449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4AB01EB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3F7567C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61AAA6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80860A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7EDB91DE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642A90C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993" w:type="dxa"/>
            <w:shd w:val="clear" w:color="auto" w:fill="auto"/>
            <w:noWrap/>
          </w:tcPr>
          <w:p w14:paraId="265C2B0B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38EC1E3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550CA7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177371C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2E0842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3A3ADA7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0D007099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877E9E8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993" w:type="dxa"/>
            <w:shd w:val="clear" w:color="auto" w:fill="auto"/>
            <w:noWrap/>
          </w:tcPr>
          <w:p w14:paraId="3B5557A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54106A7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4D2794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69829AC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5278171C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641B791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70F8C795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4EC54E1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993" w:type="dxa"/>
            <w:shd w:val="clear" w:color="auto" w:fill="auto"/>
            <w:noWrap/>
          </w:tcPr>
          <w:p w14:paraId="5981178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8705D1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9AF833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7D4A6CC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27" w:type="dxa"/>
            <w:shd w:val="clear" w:color="auto" w:fill="auto"/>
            <w:noWrap/>
          </w:tcPr>
          <w:p w14:paraId="2B3B581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1EB06AA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</w:tr>
      <w:tr w:rsidR="00B3204A" w:rsidRPr="00B11E5A" w14:paraId="672C159B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130D9871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993" w:type="dxa"/>
            <w:shd w:val="clear" w:color="auto" w:fill="auto"/>
            <w:noWrap/>
          </w:tcPr>
          <w:p w14:paraId="0B9DDD8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248398B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7D4577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582D805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64A1AEAC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29B6DC3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B11E5A" w:rsidRPr="00B11E5A" w14:paraId="1B4B5CC3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145C868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ood pressure decreased</w:t>
            </w:r>
          </w:p>
        </w:tc>
        <w:tc>
          <w:tcPr>
            <w:tcW w:w="993" w:type="dxa"/>
            <w:shd w:val="clear" w:color="auto" w:fill="auto"/>
            <w:noWrap/>
          </w:tcPr>
          <w:p w14:paraId="0D26033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0657239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7FDF97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4557B28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5069BC24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036380A8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3204A" w:rsidRPr="00B11E5A" w14:paraId="24BEA6AF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3532735E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ood pressure increased</w:t>
            </w:r>
          </w:p>
        </w:tc>
        <w:tc>
          <w:tcPr>
            <w:tcW w:w="993" w:type="dxa"/>
            <w:shd w:val="clear" w:color="auto" w:fill="auto"/>
            <w:noWrap/>
          </w:tcPr>
          <w:p w14:paraId="6B809E69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04A040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7288568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736C73C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22A2612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A75D023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527624C8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10D447E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rt rate decreased</w:t>
            </w:r>
          </w:p>
        </w:tc>
        <w:tc>
          <w:tcPr>
            <w:tcW w:w="993" w:type="dxa"/>
            <w:shd w:val="clear" w:color="auto" w:fill="auto"/>
            <w:noWrap/>
          </w:tcPr>
          <w:p w14:paraId="3509631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42BA14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8D80467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722DBFC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60241A4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27" w:type="dxa"/>
            <w:shd w:val="clear" w:color="auto" w:fill="auto"/>
            <w:noWrap/>
          </w:tcPr>
          <w:p w14:paraId="640FEFFA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B3204A" w:rsidRPr="00B11E5A" w14:paraId="44C827D9" w14:textId="77777777" w:rsidTr="00DB3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196DFA21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thostatic hypotension</w:t>
            </w:r>
          </w:p>
        </w:tc>
        <w:tc>
          <w:tcPr>
            <w:tcW w:w="993" w:type="dxa"/>
            <w:shd w:val="clear" w:color="auto" w:fill="auto"/>
            <w:noWrap/>
          </w:tcPr>
          <w:p w14:paraId="2B2185E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401BA8F1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02D0936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7" w:type="dxa"/>
            <w:shd w:val="clear" w:color="auto" w:fill="auto"/>
            <w:noWrap/>
          </w:tcPr>
          <w:p w14:paraId="5AC7000F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F5A161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5E0D718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11E5A" w:rsidRPr="00B11E5A" w14:paraId="77C25033" w14:textId="77777777" w:rsidTr="00DB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DAD7C55" w14:textId="77777777" w:rsidR="00B3204A" w:rsidRPr="00B11E5A" w:rsidRDefault="00B3204A" w:rsidP="00A86FDC">
            <w:pPr>
              <w:spacing w:line="240" w:lineRule="atLeast"/>
              <w:ind w:leftChars="100" w:left="2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993" w:type="dxa"/>
            <w:shd w:val="clear" w:color="auto" w:fill="auto"/>
            <w:noWrap/>
          </w:tcPr>
          <w:p w14:paraId="1387B42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58180062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2BD387DE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shd w:val="clear" w:color="auto" w:fill="auto"/>
            <w:noWrap/>
          </w:tcPr>
          <w:p w14:paraId="6D102870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1FEC33E5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</w:tcPr>
          <w:p w14:paraId="438F9E8D" w14:textId="77777777" w:rsidR="00B3204A" w:rsidRPr="00B11E5A" w:rsidRDefault="00B3204A" w:rsidP="00B11E5A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</w:tbl>
    <w:p w14:paraId="23662173" w14:textId="77777777" w:rsidR="00A86FDC" w:rsidRDefault="00A86FDC" w:rsidP="00A86FDC">
      <w:pPr>
        <w:spacing w:after="0" w:line="240" w:lineRule="atLeast"/>
        <w:contextualSpacing/>
        <w:rPr>
          <w:rFonts w:ascii="Times New Roman" w:hAnsi="Times New Roman" w:cs="Times New Roman" w:hint="eastAsia"/>
          <w:sz w:val="20"/>
          <w:szCs w:val="20"/>
          <w:lang w:eastAsia="ko-KR"/>
        </w:rPr>
      </w:pPr>
      <w:r>
        <w:rPr>
          <w:rFonts w:ascii="Times New Roman" w:hAnsi="Times New Roman" w:cs="Times New Roman" w:hint="eastAsia"/>
          <w:sz w:val="20"/>
          <w:szCs w:val="20"/>
          <w:lang w:eastAsia="ko-KR"/>
        </w:rPr>
        <w:t>V</w:t>
      </w:r>
      <w:r>
        <w:rPr>
          <w:rFonts w:ascii="Times New Roman" w:hAnsi="Times New Roman" w:cs="Times New Roman"/>
          <w:sz w:val="20"/>
          <w:szCs w:val="20"/>
          <w:lang w:eastAsia="ko-KR"/>
        </w:rPr>
        <w:t>alues are presented as number (%).</w:t>
      </w:r>
    </w:p>
    <w:p w14:paraId="201DF0AD" w14:textId="77777777" w:rsidR="00A86FDC" w:rsidRPr="00B11E5A" w:rsidRDefault="00A86FDC" w:rsidP="00A86FDC">
      <w:pPr>
        <w:spacing w:after="0"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A86FDC">
        <w:rPr>
          <w:rFonts w:ascii="Times New Roman" w:hAnsi="Times New Roman" w:cs="Times New Roman"/>
          <w:sz w:val="20"/>
          <w:szCs w:val="20"/>
          <w:vertAlign w:val="superscript"/>
        </w:rPr>
        <w:t>a)</w:t>
      </w:r>
      <w:r w:rsidRPr="00A86FDC">
        <w:rPr>
          <w:rFonts w:ascii="Times New Roman" w:hAnsi="Times New Roman" w:cs="Times New Roman"/>
          <w:sz w:val="20"/>
          <w:szCs w:val="20"/>
          <w:lang w:eastAsia="ko-KR"/>
        </w:rPr>
        <w:t>Medical</w:t>
      </w:r>
      <w:proofErr w:type="gramEnd"/>
      <w:r w:rsidRPr="00A86FDC">
        <w:rPr>
          <w:rFonts w:ascii="Times New Roman" w:hAnsi="Times New Roman" w:cs="Times New Roman"/>
          <w:sz w:val="20"/>
          <w:szCs w:val="20"/>
          <w:lang w:eastAsia="ko-KR"/>
        </w:rPr>
        <w:t xml:space="preserve"> Dictionary for Regulatory Activities</w:t>
      </w:r>
      <w:r w:rsidRPr="00A86FDC">
        <w:rPr>
          <w:rFonts w:ascii="Times New Roman" w:hAnsi="Times New Roman" w:cs="Times New Roman"/>
          <w:sz w:val="20"/>
          <w:szCs w:val="20"/>
        </w:rPr>
        <w:t xml:space="preserve"> (MedDRA) 20.0.</w:t>
      </w:r>
      <w:r w:rsidRPr="00B11E5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28811D" w14:textId="3A07F895" w:rsidR="00B3204A" w:rsidRPr="00B11E5A" w:rsidRDefault="00B3204A" w:rsidP="00B3204A">
      <w:pPr>
        <w:spacing w:after="0" w:line="480" w:lineRule="auto"/>
        <w:rPr>
          <w:rFonts w:ascii="Times New Roman" w:hAnsi="Times New Roman" w:cs="Times New Roman"/>
        </w:rPr>
      </w:pPr>
    </w:p>
    <w:sectPr w:rsidR="00B3204A" w:rsidRPr="00B11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12B3D" w14:textId="77777777" w:rsidR="004D1B1B" w:rsidRDefault="004D1B1B" w:rsidP="00B3204A">
      <w:pPr>
        <w:spacing w:after="0" w:line="240" w:lineRule="auto"/>
      </w:pPr>
      <w:r>
        <w:separator/>
      </w:r>
    </w:p>
  </w:endnote>
  <w:endnote w:type="continuationSeparator" w:id="0">
    <w:p w14:paraId="1382FEE3" w14:textId="77777777" w:rsidR="004D1B1B" w:rsidRDefault="004D1B1B" w:rsidP="00B32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BC2DA" w14:textId="77777777" w:rsidR="004D1B1B" w:rsidRDefault="004D1B1B" w:rsidP="00B3204A">
      <w:pPr>
        <w:spacing w:after="0" w:line="240" w:lineRule="auto"/>
      </w:pPr>
      <w:r>
        <w:separator/>
      </w:r>
    </w:p>
  </w:footnote>
  <w:footnote w:type="continuationSeparator" w:id="0">
    <w:p w14:paraId="632A8339" w14:textId="77777777" w:rsidR="004D1B1B" w:rsidRDefault="004D1B1B" w:rsidP="00B32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4A"/>
    <w:rsid w:val="002C0EA8"/>
    <w:rsid w:val="004D1B1B"/>
    <w:rsid w:val="007715AE"/>
    <w:rsid w:val="00A24024"/>
    <w:rsid w:val="00A86FDC"/>
    <w:rsid w:val="00B11E5A"/>
    <w:rsid w:val="00B3204A"/>
    <w:rsid w:val="00DB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8F1FE"/>
  <w15:chartTrackingRefBased/>
  <w15:docId w15:val="{8375BF02-AE3D-4CA4-BBCA-327A4327B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color w:val="000000"/>
        <w:sz w:val="22"/>
        <w:szCs w:val="22"/>
        <w:lang w:val="en-AU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FDC"/>
    <w:pPr>
      <w:spacing w:after="160" w:line="259" w:lineRule="auto"/>
    </w:pPr>
    <w:rPr>
      <w:rFonts w:asciiTheme="minorHAnsi" w:hAnsiTheme="minorHAnsi" w:cstheme="minorBidi"/>
      <w:color w:val="auto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3204A"/>
    <w:pPr>
      <w:spacing w:after="0" w:line="240" w:lineRule="auto"/>
    </w:pPr>
    <w:rPr>
      <w:rFonts w:asciiTheme="minorHAnsi" w:hAnsiTheme="minorHAnsi" w:cstheme="minorBidi"/>
      <w:color w:val="auto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B3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3204A"/>
    <w:rPr>
      <w:rFonts w:asciiTheme="minorHAnsi" w:eastAsiaTheme="minorEastAsia" w:hAnsiTheme="minorHAnsi" w:cstheme="minorBidi"/>
      <w:color w:val="auto"/>
      <w:lang w:val="en-US"/>
    </w:rPr>
  </w:style>
  <w:style w:type="paragraph" w:styleId="a4">
    <w:name w:val="footer"/>
    <w:basedOn w:val="a"/>
    <w:link w:val="Char0"/>
    <w:uiPriority w:val="99"/>
    <w:unhideWhenUsed/>
    <w:rsid w:val="00B3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3204A"/>
    <w:rPr>
      <w:rFonts w:asciiTheme="minorHAnsi" w:eastAsiaTheme="minorEastAsia" w:hAnsiTheme="minorHAnsi" w:cstheme="minorBidi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Vivo</dc:creator>
  <cp:keywords/>
  <dc:description/>
  <cp:lastModifiedBy>Hye-Min Cho</cp:lastModifiedBy>
  <cp:revision>4</cp:revision>
  <dcterms:created xsi:type="dcterms:W3CDTF">2021-01-21T12:53:00Z</dcterms:created>
  <dcterms:modified xsi:type="dcterms:W3CDTF">2021-01-21T13:08:00Z</dcterms:modified>
</cp:coreProperties>
</file>